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EA7" w:rsidRPr="000E01E9" w:rsidRDefault="004C6EA7" w:rsidP="00517A3E">
      <w:pPr>
        <w:pStyle w:val="a7"/>
        <w:spacing w:line="240" w:lineRule="auto"/>
        <w:jc w:val="left"/>
        <w:rPr>
          <w:rFonts w:ascii="Times New Roman" w:hAnsi="Times New Roman" w:cs="Times New Roman"/>
        </w:rPr>
      </w:pPr>
      <w:r w:rsidRPr="000E01E9">
        <w:rPr>
          <w:rFonts w:ascii="Times New Roman" w:hAnsi="Times New Roman" w:cs="Times New Roman"/>
        </w:rPr>
        <w:t>Supplementary Table</w:t>
      </w:r>
      <w:r w:rsidR="000E01E9" w:rsidRPr="000E01E9">
        <w:rPr>
          <w:rFonts w:ascii="Times New Roman" w:hAnsi="Times New Roman" w:cs="Times New Roman"/>
        </w:rPr>
        <w:t xml:space="preserve"> S2</w:t>
      </w:r>
    </w:p>
    <w:p w:rsidR="00D72B12" w:rsidRPr="000E01E9" w:rsidRDefault="00D72B12" w:rsidP="00517A3E">
      <w:pPr>
        <w:pStyle w:val="a6"/>
        <w:keepNext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E01E9">
        <w:rPr>
          <w:rFonts w:ascii="Times New Roman" w:hAnsi="Times New Roman" w:cs="Times New Roman"/>
          <w:b/>
          <w:sz w:val="24"/>
          <w:szCs w:val="24"/>
        </w:rPr>
        <w:t>Table S2 Regression coefficients of the molecular prognostic model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2090"/>
        <w:gridCol w:w="1560"/>
        <w:gridCol w:w="2126"/>
        <w:gridCol w:w="996"/>
      </w:tblGrid>
      <w:tr w:rsidR="00D72B12" w:rsidRPr="000E01E9" w:rsidTr="00726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D72B12" w:rsidRPr="000E01E9" w:rsidRDefault="00D72B12" w:rsidP="00517A3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2090" w:type="dxa"/>
          </w:tcPr>
          <w:p w:rsidR="00D72B12" w:rsidRPr="000E01E9" w:rsidRDefault="00D72B12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Coefficient ± SE</w:t>
            </w:r>
          </w:p>
        </w:tc>
        <w:tc>
          <w:tcPr>
            <w:tcW w:w="1560" w:type="dxa"/>
          </w:tcPr>
          <w:p w:rsidR="00D72B12" w:rsidRPr="000E01E9" w:rsidRDefault="00D72B12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126" w:type="dxa"/>
          </w:tcPr>
          <w:p w:rsidR="00D72B12" w:rsidRPr="000E01E9" w:rsidRDefault="00D72B12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6" w:type="dxa"/>
          </w:tcPr>
          <w:p w:rsidR="00D72B12" w:rsidRPr="000E01E9" w:rsidRDefault="00D72B12" w:rsidP="00517A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P</w:t>
            </w:r>
            <w:r w:rsidR="00E60F7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value</w:t>
            </w:r>
            <w:bookmarkStart w:id="0" w:name="_GoBack"/>
            <w:bookmarkEnd w:id="0"/>
          </w:p>
        </w:tc>
      </w:tr>
      <w:tr w:rsidR="00D72B12" w:rsidRPr="000E01E9" w:rsidTr="00726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72B12" w:rsidRPr="000E01E9" w:rsidRDefault="00D72B12" w:rsidP="00517A3E">
            <w:pPr>
              <w:rPr>
                <w:rFonts w:ascii="Times New Roman" w:eastAsiaTheme="minorEastAsia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0E01E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Hsa00532</w:t>
            </w:r>
            <w:r w:rsidRPr="000E01E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9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72B12" w:rsidRPr="000E01E9" w:rsidRDefault="00D72B1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3.45 ± 1.33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72B12" w:rsidRPr="000E01E9" w:rsidRDefault="00D72B1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31.42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72B12" w:rsidRPr="000E01E9" w:rsidRDefault="00D72B1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2.30-428.90</w:t>
            </w:r>
          </w:p>
        </w:tc>
        <w:tc>
          <w:tcPr>
            <w:tcW w:w="9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D72B12" w:rsidRPr="000E01E9" w:rsidRDefault="00D72B12" w:rsidP="00517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E01E9">
              <w:rPr>
                <w:rFonts w:ascii="Times New Roman" w:eastAsiaTheme="minorEastAsia" w:hAnsi="Times New Roman" w:cs="Times New Roman"/>
                <w:sz w:val="24"/>
                <w:szCs w:val="24"/>
              </w:rPr>
              <w:t>0.0097</w:t>
            </w:r>
          </w:p>
        </w:tc>
      </w:tr>
    </w:tbl>
    <w:p w:rsidR="000E01E9" w:rsidRPr="000E01E9" w:rsidRDefault="000E01E9" w:rsidP="000E01E9">
      <w:pPr>
        <w:rPr>
          <w:rFonts w:ascii="Times New Roman" w:hAnsi="Times New Roman" w:cs="Times New Roman"/>
        </w:rPr>
      </w:pPr>
      <w:r w:rsidRPr="000E01E9">
        <w:rPr>
          <w:rFonts w:ascii="Times New Roman" w:hAnsi="Times New Roman" w:cs="Times New Roman"/>
        </w:rPr>
        <w:t xml:space="preserve">SE: standard error; HR: hazard ratio; CI: </w:t>
      </w:r>
      <w:r w:rsidRPr="000E01E9">
        <w:rPr>
          <w:rFonts w:ascii="Times New Roman" w:hAnsi="Times New Roman" w:cs="Times New Roman"/>
          <w:sz w:val="24"/>
          <w:szCs w:val="24"/>
        </w:rPr>
        <w:t>confidence interval</w:t>
      </w:r>
    </w:p>
    <w:p w:rsidR="00D72B12" w:rsidRPr="000E01E9" w:rsidRDefault="00D72B12" w:rsidP="00517A3E">
      <w:pPr>
        <w:rPr>
          <w:rFonts w:ascii="Times New Roman" w:hAnsi="Times New Roman" w:cs="Times New Roman"/>
          <w:sz w:val="24"/>
          <w:szCs w:val="24"/>
        </w:rPr>
      </w:pPr>
      <w:r w:rsidRPr="000E01E9">
        <w:rPr>
          <w:rFonts w:ascii="Times New Roman" w:hAnsi="Times New Roman" w:cs="Times New Roman"/>
          <w:sz w:val="24"/>
          <w:szCs w:val="24"/>
        </w:rPr>
        <w:t>*</w:t>
      </w:r>
      <w:r w:rsidR="000268C8" w:rsidRPr="000E01E9">
        <w:rPr>
          <w:rFonts w:ascii="Times New Roman" w:hAnsi="Times New Roman" w:cs="Times New Roman"/>
          <w:sz w:val="24"/>
          <w:szCs w:val="24"/>
        </w:rPr>
        <w:t>The c</w:t>
      </w:r>
      <w:r w:rsidRPr="000E01E9">
        <w:rPr>
          <w:rFonts w:ascii="Times New Roman" w:hAnsi="Times New Roman" w:cs="Times New Roman"/>
          <w:sz w:val="24"/>
          <w:szCs w:val="24"/>
        </w:rPr>
        <w:t>ovariate Hsa00532 used in the model is the PDS of pathway has00532.</w:t>
      </w:r>
    </w:p>
    <w:p w:rsidR="00BB0B67" w:rsidRPr="000E01E9" w:rsidRDefault="00BB0B67" w:rsidP="00517A3E">
      <w:pPr>
        <w:widowControl/>
        <w:jc w:val="left"/>
        <w:rPr>
          <w:rFonts w:ascii="Times New Roman" w:hAnsi="Times New Roman" w:cs="Times New Roman"/>
        </w:rPr>
      </w:pPr>
      <w:r w:rsidRPr="000E01E9">
        <w:rPr>
          <w:rFonts w:ascii="Times New Roman" w:hAnsi="Times New Roman" w:cs="Times New Roman"/>
        </w:rPr>
        <w:br w:type="page"/>
      </w:r>
    </w:p>
    <w:sectPr w:rsidR="00BB0B67" w:rsidRPr="000E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7C1" w:rsidRDefault="00B757C1" w:rsidP="003213D4">
      <w:r>
        <w:separator/>
      </w:r>
    </w:p>
  </w:endnote>
  <w:endnote w:type="continuationSeparator" w:id="0">
    <w:p w:rsidR="00B757C1" w:rsidRDefault="00B757C1" w:rsidP="00321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7C1" w:rsidRDefault="00B757C1" w:rsidP="003213D4">
      <w:r>
        <w:separator/>
      </w:r>
    </w:p>
  </w:footnote>
  <w:footnote w:type="continuationSeparator" w:id="0">
    <w:p w:rsidR="00B757C1" w:rsidRDefault="00B757C1" w:rsidP="00321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58"/>
    <w:rsid w:val="00007827"/>
    <w:rsid w:val="000268C8"/>
    <w:rsid w:val="00045558"/>
    <w:rsid w:val="000E01E9"/>
    <w:rsid w:val="00173366"/>
    <w:rsid w:val="001D28E6"/>
    <w:rsid w:val="00270B26"/>
    <w:rsid w:val="003213D4"/>
    <w:rsid w:val="00333287"/>
    <w:rsid w:val="003372E0"/>
    <w:rsid w:val="004C6EA7"/>
    <w:rsid w:val="00517A3E"/>
    <w:rsid w:val="005C1272"/>
    <w:rsid w:val="006B6F8D"/>
    <w:rsid w:val="007D4F97"/>
    <w:rsid w:val="009146D0"/>
    <w:rsid w:val="00A0073D"/>
    <w:rsid w:val="00A30B80"/>
    <w:rsid w:val="00B757C1"/>
    <w:rsid w:val="00BB0B67"/>
    <w:rsid w:val="00BB2871"/>
    <w:rsid w:val="00BE24D4"/>
    <w:rsid w:val="00D55998"/>
    <w:rsid w:val="00D72B12"/>
    <w:rsid w:val="00DE641B"/>
    <w:rsid w:val="00E60F70"/>
    <w:rsid w:val="00FD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3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E64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3D4"/>
    <w:rPr>
      <w:sz w:val="18"/>
      <w:szCs w:val="18"/>
    </w:rPr>
  </w:style>
  <w:style w:type="table" w:styleId="a5">
    <w:name w:val="Light Shading"/>
    <w:basedOn w:val="a1"/>
    <w:uiPriority w:val="60"/>
    <w:rsid w:val="003213D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3213D4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5C1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C127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E641B"/>
    <w:rPr>
      <w:b/>
      <w:bCs/>
      <w:kern w:val="44"/>
      <w:sz w:val="44"/>
      <w:szCs w:val="44"/>
    </w:rPr>
  </w:style>
  <w:style w:type="paragraph" w:styleId="a7">
    <w:name w:val="Subtitle"/>
    <w:basedOn w:val="a"/>
    <w:next w:val="a"/>
    <w:link w:val="Char1"/>
    <w:uiPriority w:val="11"/>
    <w:qFormat/>
    <w:rsid w:val="00DE64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DE641B"/>
    <w:rPr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6B6F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6B6F8D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3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E64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3D4"/>
    <w:rPr>
      <w:sz w:val="18"/>
      <w:szCs w:val="18"/>
    </w:rPr>
  </w:style>
  <w:style w:type="table" w:styleId="a5">
    <w:name w:val="Light Shading"/>
    <w:basedOn w:val="a1"/>
    <w:uiPriority w:val="60"/>
    <w:rsid w:val="003213D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3213D4"/>
    <w:rPr>
      <w:rFonts w:asciiTheme="majorHAnsi" w:eastAsia="黑体" w:hAnsiTheme="majorHAnsi" w:cstheme="majorBidi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5C1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C1272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E641B"/>
    <w:rPr>
      <w:b/>
      <w:bCs/>
      <w:kern w:val="44"/>
      <w:sz w:val="44"/>
      <w:szCs w:val="44"/>
    </w:rPr>
  </w:style>
  <w:style w:type="paragraph" w:styleId="a7">
    <w:name w:val="Subtitle"/>
    <w:basedOn w:val="a"/>
    <w:next w:val="a"/>
    <w:link w:val="Char1"/>
    <w:uiPriority w:val="11"/>
    <w:qFormat/>
    <w:rsid w:val="00DE641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DE641B"/>
    <w:rPr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6B6F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6B6F8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y</dc:creator>
  <cp:keywords/>
  <dc:description/>
  <cp:lastModifiedBy>tdy</cp:lastModifiedBy>
  <cp:revision>19</cp:revision>
  <dcterms:created xsi:type="dcterms:W3CDTF">2020-06-06T04:30:00Z</dcterms:created>
  <dcterms:modified xsi:type="dcterms:W3CDTF">2021-03-03T07:29:00Z</dcterms:modified>
</cp:coreProperties>
</file>